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684"/>
        <w:gridCol w:w="1444"/>
        <w:gridCol w:w="1030"/>
        <w:gridCol w:w="283"/>
        <w:gridCol w:w="684"/>
        <w:gridCol w:w="1684"/>
        <w:gridCol w:w="1030"/>
        <w:gridCol w:w="283"/>
        <w:gridCol w:w="1443"/>
      </w:tblGrid>
      <w:tr>
        <w:trPr>
          <w:trHeight w:val="315" w:hRule="atLeast"/>
        </w:trPr>
        <w:tc>
          <w:tcPr>
            <w:tcW w:w="2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Multivariate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Interaction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Covariate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ge (per year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0.91, 0.98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0.92, 0.99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ize ≥T2 vs. &lt;T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1.36, 3.41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1.01, 2.62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N (+) vs. (-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0.56, 1.36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R (-) vs. (+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2.09, 5.12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rade 3 vs. 1, 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2.13, 5.38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1.44, 3.99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REG (+) vs. (-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1.49, 3.84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0.96, 2.65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8:10:00Z</dcterms:created>
  <dc:creator>Sean Pitroda</dc:creator>
  <dc:description/>
  <cp:keywords/>
  <dc:language>en-US</dc:language>
  <cp:lastModifiedBy>Sean Pitroda</cp:lastModifiedBy>
  <dcterms:modified xsi:type="dcterms:W3CDTF">2012-09-11T14:54:00Z</dcterms:modified>
  <cp:revision>12</cp:revision>
  <dc:subject/>
  <dc:title/>
</cp:coreProperties>
</file>